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766C56" w:rsidP="005774E0">
            <w:r>
              <w:t xml:space="preserve">(a) </w:t>
            </w:r>
            <w:r w:rsidR="00327BCE">
              <w:t>Title (Page</w:t>
            </w:r>
            <w:r>
              <w:t xml:space="preserve"> 1</w:t>
            </w:r>
            <w:r w:rsidR="00327BCE">
              <w:t>)</w:t>
            </w:r>
            <w:r>
              <w:t xml:space="preserve"> and </w:t>
            </w:r>
            <w:r w:rsidR="001466F8">
              <w:t>Abstract</w:t>
            </w:r>
            <w:r w:rsidR="00327BCE">
              <w:t xml:space="preserve"> (Page </w:t>
            </w:r>
            <w:r>
              <w:t>2</w:t>
            </w:r>
            <w:r w:rsidR="00327BCE">
              <w:t>)</w:t>
            </w:r>
          </w:p>
          <w:p w:rsidR="00766C56" w:rsidRDefault="00766C56" w:rsidP="001466F8">
            <w:r>
              <w:t xml:space="preserve">(b) </w:t>
            </w:r>
            <w:r w:rsidR="001466F8">
              <w:t>Abstract</w:t>
            </w:r>
            <w:r w:rsidR="00327BCE">
              <w:t xml:space="preserve"> </w:t>
            </w:r>
            <w:r w:rsidR="00D434D5">
              <w:t>(</w:t>
            </w:r>
            <w:r>
              <w:t>Page 2</w:t>
            </w:r>
            <w:r w:rsidR="00D434D5">
              <w:t>)</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327BCE" w:rsidP="005774E0">
            <w:r>
              <w:t xml:space="preserve">1.1, 1.2, and 1.3: </w:t>
            </w:r>
            <w:r w:rsidR="001466F8">
              <w:t>Abstract</w:t>
            </w:r>
            <w:r>
              <w:t xml:space="preserve"> (</w:t>
            </w:r>
            <w:r w:rsidR="00766C56">
              <w:t>Page 2</w:t>
            </w:r>
            <w:r>
              <w:t>)</w:t>
            </w:r>
          </w:p>
          <w:p w:rsidR="00766C56" w:rsidRDefault="00766C56"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327BCE" w:rsidP="00D434D5">
            <w:r>
              <w:t>Introduction (</w:t>
            </w:r>
            <w:r w:rsidR="00111FE7">
              <w:t xml:space="preserve">Page </w:t>
            </w:r>
            <w:r w:rsidR="00D434D5">
              <w:t>4</w:t>
            </w:r>
            <w:r>
              <w:t>)</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327BCE" w:rsidP="00D434D5">
            <w:r>
              <w:t>Introduction (</w:t>
            </w:r>
            <w:r w:rsidR="00111FE7">
              <w:t xml:space="preserve">Page </w:t>
            </w:r>
            <w:r w:rsidR="00D434D5">
              <w:t>4</w:t>
            </w:r>
            <w:r>
              <w:t>)</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111FE7" w:rsidRDefault="00327BCE" w:rsidP="00D434D5">
            <w:r>
              <w:t>Methods section: Study design sub-section (</w:t>
            </w:r>
            <w:r w:rsidR="00111FE7">
              <w:t xml:space="preserve">Page </w:t>
            </w:r>
            <w:r w:rsidR="00D434D5">
              <w:t>5</w:t>
            </w:r>
            <w:r>
              <w:t>)</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11079C" w:rsidP="00D434D5">
            <w:r>
              <w:t>Methods section: Data sources sub-section (Page</w:t>
            </w:r>
            <w:r w:rsidR="00111FE7">
              <w:t xml:space="preserve"> </w:t>
            </w:r>
            <w:r w:rsidR="00D434D5">
              <w:t>4</w:t>
            </w:r>
            <w:r>
              <w:t>); Study design sub-section</w:t>
            </w:r>
            <w:r w:rsidR="00111FE7">
              <w:t xml:space="preserve"> </w:t>
            </w:r>
            <w:r>
              <w:t xml:space="preserve">(Page </w:t>
            </w:r>
            <w:r w:rsidR="00D434D5">
              <w:t>5</w:t>
            </w:r>
            <w:r>
              <w:t>)</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111FE7" w:rsidP="005774E0">
            <w:r>
              <w:t xml:space="preserve">(a) Pages </w:t>
            </w:r>
            <w:r w:rsidR="00D434D5">
              <w:t>4</w:t>
            </w:r>
            <w:r w:rsidR="001466F8">
              <w:t>,</w:t>
            </w:r>
            <w:r>
              <w:t xml:space="preserve"> </w:t>
            </w:r>
            <w:r w:rsidR="00D434D5">
              <w:t>5</w:t>
            </w:r>
            <w:r w:rsidR="001466F8">
              <w:t xml:space="preserve"> and 6</w:t>
            </w:r>
            <w:r>
              <w:t xml:space="preserve">; </w:t>
            </w:r>
            <w:r w:rsidR="001466F8">
              <w:t>Supplemental F</w:t>
            </w:r>
            <w:r>
              <w:t xml:space="preserve">igures </w:t>
            </w:r>
            <w:r w:rsidR="001466F8">
              <w:t>S1</w:t>
            </w:r>
            <w:r>
              <w:t xml:space="preserve"> and </w:t>
            </w:r>
            <w:r w:rsidR="001466F8">
              <w:t>S2</w:t>
            </w:r>
            <w:r>
              <w:t>.</w:t>
            </w:r>
          </w:p>
          <w:p w:rsidR="00111FE7" w:rsidRDefault="00111FE7" w:rsidP="005774E0">
            <w:r>
              <w:t>(b) N/A</w:t>
            </w:r>
          </w:p>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111FE7" w:rsidP="005774E0">
            <w:r>
              <w:t xml:space="preserve">6.1. Pages </w:t>
            </w:r>
            <w:r w:rsidR="001466F8">
              <w:t>5</w:t>
            </w:r>
            <w:r>
              <w:t xml:space="preserve"> and </w:t>
            </w:r>
            <w:r w:rsidR="001466F8">
              <w:t>6</w:t>
            </w:r>
          </w:p>
          <w:p w:rsidR="00111FE7" w:rsidRDefault="00111FE7" w:rsidP="005774E0">
            <w:r>
              <w:t xml:space="preserve">6.2. Page </w:t>
            </w:r>
            <w:r w:rsidR="00D434D5">
              <w:t>5</w:t>
            </w:r>
          </w:p>
          <w:p w:rsidR="00111FE7" w:rsidRDefault="00111FE7" w:rsidP="00111FE7">
            <w:r>
              <w:t xml:space="preserve">6.3. We used practice-level linkage to Index of Multiple Deprivation data. We did not use linked data at the patient-level and the number of individuals did not change when we incorporated the linked practice-level data. </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111FE7" w:rsidP="001466F8">
            <w:r>
              <w:t xml:space="preserve">Pages </w:t>
            </w:r>
            <w:r w:rsidR="001466F8">
              <w:t>5</w:t>
            </w:r>
            <w:r>
              <w:t xml:space="preserve"> and </w:t>
            </w:r>
            <w:r w:rsidR="001466F8">
              <w:t>6</w:t>
            </w:r>
            <w:r>
              <w:t>.</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111FE7" w:rsidP="005774E0">
            <w:r>
              <w:t xml:space="preserve">Readers are referred to the </w:t>
            </w:r>
            <w:r w:rsidR="00327BCE">
              <w:t xml:space="preserve">code </w:t>
            </w:r>
            <w:r>
              <w:t>repository ‘ClinicalCodes.org’</w:t>
            </w:r>
            <w:r w:rsidR="00327BCE">
              <w:t xml:space="preserve"> and a URL is provided.</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327BCE" w:rsidP="001466F8">
            <w:r>
              <w:t xml:space="preserve">Pages </w:t>
            </w:r>
            <w:r w:rsidR="00D434D5">
              <w:t>4</w:t>
            </w:r>
            <w:r w:rsidR="001466F8">
              <w:t>,</w:t>
            </w:r>
            <w:r>
              <w:t xml:space="preserve"> </w:t>
            </w:r>
            <w:r w:rsidR="00D434D5">
              <w:t>5</w:t>
            </w:r>
            <w:r w:rsidR="001466F8">
              <w:t xml:space="preserve"> and 6</w:t>
            </w:r>
            <w:r>
              <w:t>.</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Bias</w:t>
            </w:r>
          </w:p>
        </w:tc>
        <w:tc>
          <w:tcPr>
            <w:tcW w:w="268" w:type="pct"/>
          </w:tcPr>
          <w:p w:rsidR="00F279AF" w:rsidRPr="00B71B11" w:rsidRDefault="00F279AF" w:rsidP="005774E0">
            <w:r>
              <w:t>9</w:t>
            </w:r>
          </w:p>
        </w:tc>
        <w:tc>
          <w:tcPr>
            <w:tcW w:w="1188" w:type="pct"/>
          </w:tcPr>
          <w:p w:rsidR="00F279AF" w:rsidRPr="003C0373" w:rsidRDefault="00F279AF" w:rsidP="005774E0">
            <w:r w:rsidRPr="003C0373">
              <w:t xml:space="preserve">Describe any efforts to address </w:t>
            </w:r>
            <w:r w:rsidRPr="003C0373">
              <w:lastRenderedPageBreak/>
              <w:t>potential sources of bias</w:t>
            </w:r>
          </w:p>
        </w:tc>
        <w:tc>
          <w:tcPr>
            <w:tcW w:w="782" w:type="pct"/>
          </w:tcPr>
          <w:p w:rsidR="00F279AF" w:rsidRPr="00B71B11" w:rsidRDefault="00327BCE" w:rsidP="00327BCE">
            <w:r>
              <w:lastRenderedPageBreak/>
              <w:t xml:space="preserve">Not applicable as </w:t>
            </w:r>
            <w:r>
              <w:lastRenderedPageBreak/>
              <w:t>this is a purely descriptive set of analyse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lastRenderedPageBreak/>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1466F8" w:rsidP="001466F8">
            <w:r>
              <w:t>Supplemental F</w:t>
            </w:r>
            <w:r w:rsidR="00327BCE">
              <w:t xml:space="preserve">igures </w:t>
            </w:r>
            <w:r>
              <w:t>S1</w:t>
            </w:r>
            <w:r w:rsidR="00327BCE">
              <w:t xml:space="preserve"> and </w:t>
            </w:r>
            <w:r>
              <w:t>S2</w:t>
            </w:r>
            <w:r w:rsidR="00327BCE">
              <w:t>.</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3678EF" w:rsidP="00D434D5">
            <w:r>
              <w:t>Methods section: Statistical analysis sub-section (</w:t>
            </w:r>
            <w:r w:rsidR="00327BCE">
              <w:t xml:space="preserve">Page </w:t>
            </w:r>
            <w:r w:rsidR="00D434D5">
              <w:t>6</w:t>
            </w:r>
            <w:r>
              <w:t>)</w:t>
            </w:r>
            <w:r w:rsidR="00327BCE">
              <w:t>.</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3678EF" w:rsidP="00D434D5">
            <w:r>
              <w:t xml:space="preserve">Methods section: Statistical analysis sub-section (Page </w:t>
            </w:r>
            <w:r w:rsidR="00D434D5">
              <w:t>6</w:t>
            </w:r>
            <w:r>
              <w:t>).</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 xml:space="preserve">Authors should provide </w:t>
            </w:r>
            <w:r w:rsidRPr="00B71B11">
              <w:lastRenderedPageBreak/>
              <w:t>information on the data cleaning methods used in the study.</w:t>
            </w:r>
          </w:p>
        </w:tc>
        <w:tc>
          <w:tcPr>
            <w:tcW w:w="692" w:type="pct"/>
          </w:tcPr>
          <w:p w:rsidR="00F279AF" w:rsidRDefault="003678EF" w:rsidP="001466F8">
            <w:r>
              <w:lastRenderedPageBreak/>
              <w:t xml:space="preserve">Methods section: Data sources sub-section (Page </w:t>
            </w:r>
            <w:r w:rsidR="00D434D5">
              <w:t>4</w:t>
            </w:r>
            <w:r>
              <w:t xml:space="preserve">); Study design sub-section (Page </w:t>
            </w:r>
            <w:r w:rsidR="00D434D5">
              <w:t>5</w:t>
            </w:r>
            <w:r>
              <w:t xml:space="preserve">); </w:t>
            </w:r>
            <w:r w:rsidR="001466F8">
              <w:t>Supplemental</w:t>
            </w:r>
            <w:r>
              <w:t xml:space="preserve"> </w:t>
            </w:r>
            <w:r w:rsidR="001466F8">
              <w:t>F</w:t>
            </w:r>
            <w:r>
              <w:t xml:space="preserve">igures </w:t>
            </w:r>
            <w:r w:rsidR="001466F8">
              <w:t>S1</w:t>
            </w:r>
            <w:r>
              <w:t xml:space="preserve"> and </w:t>
            </w:r>
            <w:r w:rsidR="001466F8">
              <w:lastRenderedPageBreak/>
              <w:t>S2</w:t>
            </w:r>
            <w:r>
              <w:t>.</w:t>
            </w:r>
          </w:p>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3678EF" w:rsidP="00D434D5">
            <w:r>
              <w:t xml:space="preserve">Methods section: Data sources sub-section (Page </w:t>
            </w:r>
            <w:r w:rsidR="00D434D5">
              <w:t>4</w:t>
            </w:r>
            <w:r>
              <w: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1466F8" w:rsidP="001466F8">
            <w:r>
              <w:t>Supplemental F</w:t>
            </w:r>
            <w:r w:rsidR="003678EF">
              <w:t xml:space="preserve">igures </w:t>
            </w:r>
            <w:r>
              <w:t>S1</w:t>
            </w:r>
            <w:r w:rsidR="003678EF">
              <w:t xml:space="preserve"> and </w:t>
            </w:r>
            <w:r>
              <w:t>S2</w:t>
            </w:r>
            <w:r w:rsidR="003678EF">
              <w:t>.</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1466F8" w:rsidP="005774E0">
            <w:r>
              <w:t>Supplemental Figures S1 and S2.</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4E3B25" w:rsidP="004A0B35">
            <w:r>
              <w:t xml:space="preserve">Results section: Study cohort sub-section (Page </w:t>
            </w:r>
            <w:r w:rsidR="004A0B35">
              <w:t>6</w:t>
            </w:r>
            <w:r>
              <w:t>).</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lastRenderedPageBreak/>
              <w:t>Cross-sectional study</w:t>
            </w:r>
            <w:r>
              <w:t xml:space="preserve"> - </w:t>
            </w:r>
            <w:r w:rsidRPr="001C1D5D">
              <w:t>Report numbers of outcome events or summary measures</w:t>
            </w:r>
          </w:p>
        </w:tc>
        <w:tc>
          <w:tcPr>
            <w:tcW w:w="782" w:type="pct"/>
          </w:tcPr>
          <w:p w:rsidR="00F279AF" w:rsidRDefault="001466F8" w:rsidP="001466F8">
            <w:r>
              <w:lastRenderedPageBreak/>
              <w:t>Figures 1 and 2; Supplemental T</w:t>
            </w:r>
            <w:r w:rsidR="003678EF">
              <w:t xml:space="preserve">ables </w:t>
            </w:r>
            <w:r>
              <w:t>S</w:t>
            </w:r>
            <w:r w:rsidR="003678EF">
              <w:t xml:space="preserve">1 and </w:t>
            </w:r>
            <w:r>
              <w:t>S</w:t>
            </w:r>
            <w:r w:rsidR="003678EF">
              <w:t xml:space="preserve">2; </w:t>
            </w:r>
            <w:r>
              <w:t>Supplemental</w:t>
            </w:r>
            <w:r w:rsidR="003678EF">
              <w:t xml:space="preserve"> </w:t>
            </w:r>
            <w:r>
              <w:t>F</w:t>
            </w:r>
            <w:r w:rsidR="003678EF">
              <w:t xml:space="preserve">igures </w:t>
            </w:r>
            <w:r>
              <w:t>S3</w:t>
            </w:r>
            <w:r w:rsidR="003678EF">
              <w:t xml:space="preserve"> to </w:t>
            </w:r>
            <w:r>
              <w:t>S8</w:t>
            </w:r>
            <w:r w:rsidR="003678EF">
              <w:t>.</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3678EF" w:rsidP="00D74E67">
            <w:r>
              <w:t xml:space="preserve">Results consist of stratified descriptive rates (and not effect estimates). Confidence intervals are provided for predicted frequencies and rates (Figures 1 and 2; </w:t>
            </w:r>
            <w:r w:rsidR="001466F8">
              <w:t>Supplemental T</w:t>
            </w:r>
            <w:r>
              <w:t xml:space="preserve">ables </w:t>
            </w:r>
            <w:r w:rsidR="001466F8">
              <w:t>S</w:t>
            </w:r>
            <w:r>
              <w:t xml:space="preserve">1 and </w:t>
            </w:r>
            <w:r w:rsidR="001466F8">
              <w:t>S</w:t>
            </w:r>
            <w:r>
              <w:t xml:space="preserve">2; </w:t>
            </w:r>
            <w:r w:rsidR="001466F8">
              <w:t>Supplemental F</w:t>
            </w:r>
            <w:r>
              <w:t xml:space="preserve">igure </w:t>
            </w:r>
            <w:r w:rsidR="00D74E67">
              <w:t>S8</w:t>
            </w:r>
            <w:r>
              <w:t>)</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1466F8" w:rsidP="00D74E67">
            <w:r>
              <w:t>Supplemental</w:t>
            </w:r>
            <w:r w:rsidR="00D74E67">
              <w:t xml:space="preserve"> F</w:t>
            </w:r>
            <w:r w:rsidR="003678EF">
              <w:t xml:space="preserve">igures </w:t>
            </w:r>
            <w:r w:rsidR="00D74E67">
              <w:t>S3</w:t>
            </w:r>
            <w:r w:rsidR="003678EF">
              <w:t xml:space="preserve"> to </w:t>
            </w:r>
            <w:r w:rsidR="00D74E67">
              <w:t>S7</w:t>
            </w:r>
            <w:r w:rsidR="003678EF">
              <w:t>.</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D434D5" w:rsidP="00D434D5">
            <w:r>
              <w:t xml:space="preserve">Discussion section </w:t>
            </w:r>
            <w:r w:rsidR="00EF39CF">
              <w:t xml:space="preserve">(Page </w:t>
            </w:r>
            <w:r>
              <w:t>9</w:t>
            </w:r>
            <w:r w:rsidR="00EF39CF">
              <w:t>)</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AB5BA5" w:rsidRPr="00AB5BA5" w:rsidRDefault="00EF39CF" w:rsidP="00AB5BA5">
            <w:pPr>
              <w:autoSpaceDE w:val="0"/>
              <w:autoSpaceDN w:val="0"/>
              <w:adjustRightInd w:val="0"/>
            </w:pPr>
            <w:r>
              <w:t>Discussion section</w:t>
            </w:r>
            <w:r w:rsidR="00D434D5">
              <w:t xml:space="preserve"> </w:t>
            </w:r>
            <w:r w:rsidR="00AB5BA5" w:rsidRPr="00AB5BA5">
              <w:t xml:space="preserve">(Page </w:t>
            </w:r>
            <w:r w:rsidR="00D74E67">
              <w:t>11</w:t>
            </w:r>
            <w:r w:rsidR="00AB5BA5" w:rsidRPr="00AB5BA5">
              <w:t>).</w:t>
            </w:r>
          </w:p>
          <w:p w:rsidR="00F279AF" w:rsidRDefault="00F279AF" w:rsidP="005774E0"/>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AB5BA5" w:rsidRPr="00AB5BA5" w:rsidRDefault="00AB5BA5" w:rsidP="00AB5BA5">
            <w:pPr>
              <w:autoSpaceDE w:val="0"/>
              <w:autoSpaceDN w:val="0"/>
              <w:adjustRightInd w:val="0"/>
            </w:pPr>
            <w:r>
              <w:t>Discussion section</w:t>
            </w:r>
            <w:r w:rsidR="00D434D5">
              <w:t xml:space="preserve"> </w:t>
            </w:r>
            <w:r w:rsidRPr="00AB5BA5">
              <w:t xml:space="preserve">(Page </w:t>
            </w:r>
            <w:r w:rsidR="00D434D5">
              <w:t>1</w:t>
            </w:r>
            <w:r w:rsidR="00D74E67">
              <w:t>1</w:t>
            </w:r>
            <w:r w:rsidRPr="00AB5BA5">
              <w:t>).</w:t>
            </w:r>
          </w:p>
          <w:p w:rsidR="00F279AF" w:rsidRDefault="00F279AF" w:rsidP="005774E0"/>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 xml:space="preserve">and other relevant </w:t>
            </w:r>
            <w:r w:rsidRPr="001C1D5D">
              <w:lastRenderedPageBreak/>
              <w:t>evidence</w:t>
            </w:r>
          </w:p>
        </w:tc>
        <w:tc>
          <w:tcPr>
            <w:tcW w:w="782" w:type="pct"/>
          </w:tcPr>
          <w:p w:rsidR="00F279AF" w:rsidRDefault="00322F51" w:rsidP="00D74E67">
            <w:r>
              <w:lastRenderedPageBreak/>
              <w:t xml:space="preserve">Discussion section </w:t>
            </w:r>
            <w:r w:rsidR="004917AE">
              <w:t>(Page</w:t>
            </w:r>
            <w:r w:rsidR="00D434D5">
              <w:t>s 9</w:t>
            </w:r>
            <w:r w:rsidR="00D74E67">
              <w:t xml:space="preserve">, </w:t>
            </w:r>
            <w:r w:rsidR="00D434D5">
              <w:t>10</w:t>
            </w:r>
            <w:r w:rsidR="00D74E67">
              <w:t xml:space="preserve"> and 11</w:t>
            </w:r>
            <w:r w:rsidR="004917AE">
              <w:t>)</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322F51" w:rsidP="00AB5BA5">
            <w:pPr>
              <w:autoSpaceDE w:val="0"/>
              <w:autoSpaceDN w:val="0"/>
              <w:adjustRightInd w:val="0"/>
            </w:pPr>
            <w:r>
              <w:t>Discussion section</w:t>
            </w:r>
            <w:r w:rsidR="00EF39CF">
              <w:t xml:space="preserve"> </w:t>
            </w:r>
            <w:r w:rsidR="00D434D5">
              <w:t>(</w:t>
            </w:r>
            <w:r w:rsidR="00D74E67">
              <w:t>Pages 9, 10 and 11</w:t>
            </w:r>
            <w:r w:rsidR="00D434D5">
              <w:t>)</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322F51" w:rsidRDefault="00D74E67" w:rsidP="004A0B35">
            <w:pPr>
              <w:autoSpaceDE w:val="0"/>
              <w:autoSpaceDN w:val="0"/>
              <w:adjustRightInd w:val="0"/>
            </w:pPr>
            <w:r>
              <w:t>Funding section</w:t>
            </w:r>
            <w:r w:rsidR="00322F51" w:rsidRPr="00322F51">
              <w:t xml:space="preserve"> (</w:t>
            </w:r>
            <w:r w:rsidR="00BA0539" w:rsidRPr="003C2CB3">
              <w:t xml:space="preserve">Page </w:t>
            </w:r>
            <w:r w:rsidR="00322F51">
              <w:t>1</w:t>
            </w:r>
            <w:r w:rsidR="004A0B35">
              <w:t>2</w:t>
            </w:r>
            <w:r w:rsidR="00322F51">
              <w:t>)</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 xml:space="preserve">how to access any supplemental information such as the study protocol, raw data, or </w:t>
            </w:r>
            <w:bookmarkStart w:id="0" w:name="_GoBack"/>
            <w:bookmarkEnd w:id="0"/>
            <w:r w:rsidRPr="00B71B11">
              <w:rPr>
                <w:bCs/>
              </w:rPr>
              <w:t>programming code.</w:t>
            </w:r>
          </w:p>
        </w:tc>
        <w:tc>
          <w:tcPr>
            <w:tcW w:w="692" w:type="pct"/>
          </w:tcPr>
          <w:p w:rsidR="00F279AF" w:rsidRDefault="003C2CB3" w:rsidP="004A0B35">
            <w:pPr>
              <w:autoSpaceDE w:val="0"/>
              <w:autoSpaceDN w:val="0"/>
              <w:adjustRightInd w:val="0"/>
              <w:rPr>
                <w:bCs/>
              </w:rPr>
            </w:pPr>
            <w:r w:rsidRPr="003C2CB3">
              <w:t xml:space="preserve">Data </w:t>
            </w:r>
            <w:r w:rsidR="00D74E67">
              <w:t>availability</w:t>
            </w:r>
            <w:r w:rsidRPr="003C2CB3">
              <w:t xml:space="preserve"> section (Page 1</w:t>
            </w:r>
            <w:r w:rsidR="004A0B35">
              <w:t>2</w:t>
            </w:r>
            <w:r w:rsidRPr="003C2CB3">
              <w:t>).</w:t>
            </w:r>
          </w:p>
        </w:tc>
      </w:tr>
    </w:tbl>
    <w:p w:rsidR="00BB0D48" w:rsidRDefault="004A0B35"/>
    <w:p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rsidR="00F279AF" w:rsidRDefault="00F279AF"/>
    <w:p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11079C"/>
    <w:rsid w:val="00111FE7"/>
    <w:rsid w:val="001466F8"/>
    <w:rsid w:val="00322F51"/>
    <w:rsid w:val="00327BCE"/>
    <w:rsid w:val="003678EF"/>
    <w:rsid w:val="003C2CB3"/>
    <w:rsid w:val="00424C60"/>
    <w:rsid w:val="00451E47"/>
    <w:rsid w:val="004917AE"/>
    <w:rsid w:val="004A0B35"/>
    <w:rsid w:val="004C39A1"/>
    <w:rsid w:val="004E3B25"/>
    <w:rsid w:val="00766C56"/>
    <w:rsid w:val="00997620"/>
    <w:rsid w:val="00AB5BA5"/>
    <w:rsid w:val="00BA0539"/>
    <w:rsid w:val="00D434D5"/>
    <w:rsid w:val="00D74E67"/>
    <w:rsid w:val="00E93A01"/>
    <w:rsid w:val="00EF39CF"/>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6</Pages>
  <Words>1458</Words>
  <Characters>831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dmyssc3</cp:lastModifiedBy>
  <cp:revision>12</cp:revision>
  <dcterms:created xsi:type="dcterms:W3CDTF">2015-08-14T10:28:00Z</dcterms:created>
  <dcterms:modified xsi:type="dcterms:W3CDTF">2021-02-12T13:13:00Z</dcterms:modified>
</cp:coreProperties>
</file>